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9F128" w14:textId="7B4D7FA7" w:rsidR="00C327F5" w:rsidRPr="00F14331" w:rsidRDefault="00C327F5" w:rsidP="00C327F5">
      <w:pPr>
        <w:jc w:val="center"/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media </w:t>
      </w:r>
      <w:r w:rsidRPr="00D86F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F331D2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D86F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D86F79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blem, Intervention, Comparison, Outcome</w:t>
      </w:r>
      <w:r w:rsidR="00F14331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(PICO)</w:t>
      </w:r>
      <w:r w:rsidRPr="00D86F79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Framework of Research Question</w:t>
      </w:r>
      <w:r w:rsidR="00F14331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</w:t>
      </w:r>
    </w:p>
    <w:tbl>
      <w:tblPr>
        <w:tblStyle w:val="TableGrid"/>
        <w:tblpPr w:leftFromText="180" w:rightFromText="180" w:vertAnchor="text" w:tblpY="192"/>
        <w:tblW w:w="94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3117"/>
        <w:gridCol w:w="4914"/>
      </w:tblGrid>
      <w:tr w:rsidR="00C327F5" w:rsidRPr="00EF22F2" w14:paraId="505228AB" w14:textId="77777777"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0B753FC3" w14:textId="77777777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F79">
              <w:rPr>
                <w:rFonts w:ascii="Times New Roman" w:hAnsi="Times New Roman" w:cs="Times New Roman"/>
                <w:sz w:val="24"/>
                <w:szCs w:val="24"/>
              </w:rPr>
              <w:t>PICO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C1BC01B" w14:textId="77777777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F79">
              <w:rPr>
                <w:rFonts w:ascii="Times New Roman" w:hAnsi="Times New Roman" w:cs="Times New Roman"/>
                <w:sz w:val="24"/>
                <w:szCs w:val="24"/>
              </w:rPr>
              <w:t>Concepts</w:t>
            </w:r>
          </w:p>
        </w:tc>
        <w:tc>
          <w:tcPr>
            <w:tcW w:w="4914" w:type="dxa"/>
            <w:tcBorders>
              <w:top w:val="single" w:sz="4" w:space="0" w:color="auto"/>
              <w:bottom w:val="single" w:sz="4" w:space="0" w:color="auto"/>
            </w:tcBorders>
          </w:tcPr>
          <w:p w14:paraId="3FA5A25A" w14:textId="77777777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F79">
              <w:rPr>
                <w:rFonts w:ascii="Times New Roman" w:hAnsi="Times New Roman" w:cs="Times New Roman"/>
                <w:sz w:val="24"/>
                <w:szCs w:val="24"/>
              </w:rPr>
              <w:t>Related terms for search</w:t>
            </w:r>
          </w:p>
        </w:tc>
      </w:tr>
      <w:tr w:rsidR="00C327F5" w:rsidRPr="00EF22F2" w14:paraId="39BA82B8" w14:textId="77777777">
        <w:tc>
          <w:tcPr>
            <w:tcW w:w="1437" w:type="dxa"/>
            <w:tcBorders>
              <w:top w:val="single" w:sz="4" w:space="0" w:color="auto"/>
            </w:tcBorders>
          </w:tcPr>
          <w:p w14:paraId="7AEEF704" w14:textId="77777777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F79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C875EEC" w14:textId="77777777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F79">
              <w:rPr>
                <w:rFonts w:ascii="Times New Roman" w:hAnsi="Times New Roman" w:cs="Times New Roman"/>
                <w:sz w:val="24"/>
                <w:szCs w:val="24"/>
              </w:rPr>
              <w:t xml:space="preserve">Dysarthria </w:t>
            </w:r>
          </w:p>
        </w:tc>
        <w:tc>
          <w:tcPr>
            <w:tcW w:w="4914" w:type="dxa"/>
            <w:tcBorders>
              <w:top w:val="single" w:sz="4" w:space="0" w:color="auto"/>
            </w:tcBorders>
          </w:tcPr>
          <w:p w14:paraId="305150FD" w14:textId="77777777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F79">
              <w:rPr>
                <w:rFonts w:ascii="Times New Roman" w:hAnsi="Times New Roman" w:cs="Times New Roman"/>
                <w:sz w:val="24"/>
                <w:szCs w:val="24"/>
              </w:rPr>
              <w:t>Dysarthria, Dysarthric Speech, Dysarthric, Dysarthrics, Dysarthrias</w:t>
            </w:r>
          </w:p>
          <w:p w14:paraId="3A9CB7CD" w14:textId="77777777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440EA9" w14:textId="77777777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F79">
              <w:rPr>
                <w:rFonts w:ascii="Times New Roman" w:hAnsi="Times New Roman" w:cs="Times New Roman"/>
                <w:sz w:val="24"/>
                <w:szCs w:val="24"/>
              </w:rPr>
              <w:t>Clinical research, clinical research protocol, clinical studies</w:t>
            </w:r>
          </w:p>
          <w:p w14:paraId="32F34568" w14:textId="77777777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7F5" w:rsidRPr="00EF22F2" w14:paraId="7BBB1DA8" w14:textId="77777777">
        <w:tc>
          <w:tcPr>
            <w:tcW w:w="1437" w:type="dxa"/>
          </w:tcPr>
          <w:p w14:paraId="4335A1D0" w14:textId="77777777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F79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3117" w:type="dxa"/>
          </w:tcPr>
          <w:p w14:paraId="7B8D81A6" w14:textId="77777777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F79">
              <w:rPr>
                <w:rFonts w:ascii="Times New Roman" w:hAnsi="Times New Roman" w:cs="Times New Roman"/>
                <w:sz w:val="24"/>
                <w:szCs w:val="24"/>
              </w:rPr>
              <w:t>Natural Language Processing Techniques/Approach</w:t>
            </w:r>
          </w:p>
          <w:p w14:paraId="7EB3BC61" w14:textId="77777777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4" w:type="dxa"/>
          </w:tcPr>
          <w:p w14:paraId="504ED7D6" w14:textId="312CC6FA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F79">
              <w:rPr>
                <w:rFonts w:ascii="Times New Roman" w:hAnsi="Times New Roman" w:cs="Times New Roman"/>
                <w:sz w:val="24"/>
                <w:szCs w:val="24"/>
              </w:rPr>
              <w:t>Natural language processing (NLP</w:t>
            </w:r>
            <w:r w:rsidR="00A42CF5" w:rsidRPr="00D86F79">
              <w:rPr>
                <w:rFonts w:ascii="Times New Roman" w:hAnsi="Times New Roman" w:cs="Times New Roman"/>
                <w:sz w:val="24"/>
                <w:szCs w:val="24"/>
              </w:rPr>
              <w:t>), Natural</w:t>
            </w:r>
            <w:r w:rsidRPr="00D86F79">
              <w:rPr>
                <w:rFonts w:ascii="Times New Roman" w:hAnsi="Times New Roman" w:cs="Times New Roman"/>
                <w:sz w:val="24"/>
                <w:szCs w:val="24"/>
              </w:rPr>
              <w:t xml:space="preserve"> Language Understanding (NLU), Automated Speech Recognition (ASR), Speech Comprehension, Speech Intelligibility, Meaning Extraction, Techniques, Approach, Model</w:t>
            </w:r>
          </w:p>
        </w:tc>
      </w:tr>
      <w:tr w:rsidR="00C327F5" w:rsidRPr="00EF22F2" w14:paraId="323D9889" w14:textId="77777777">
        <w:tc>
          <w:tcPr>
            <w:tcW w:w="1437" w:type="dxa"/>
          </w:tcPr>
          <w:p w14:paraId="546DABF8" w14:textId="77777777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F79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3117" w:type="dxa"/>
          </w:tcPr>
          <w:p w14:paraId="0E6B1F57" w14:textId="77777777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F7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14:paraId="3E9E02B4" w14:textId="77777777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4" w:type="dxa"/>
          </w:tcPr>
          <w:p w14:paraId="4EDA92C6" w14:textId="77777777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F7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327F5" w:rsidRPr="00EF22F2" w14:paraId="44116D57" w14:textId="77777777">
        <w:tc>
          <w:tcPr>
            <w:tcW w:w="1437" w:type="dxa"/>
          </w:tcPr>
          <w:p w14:paraId="00119B1D" w14:textId="77777777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F79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3117" w:type="dxa"/>
          </w:tcPr>
          <w:p w14:paraId="3E7844C2" w14:textId="77777777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F79">
              <w:rPr>
                <w:rFonts w:ascii="Times New Roman" w:hAnsi="Times New Roman" w:cs="Times New Roman"/>
                <w:sz w:val="24"/>
                <w:szCs w:val="24"/>
              </w:rPr>
              <w:t>Improved Comprehension</w:t>
            </w:r>
          </w:p>
        </w:tc>
        <w:tc>
          <w:tcPr>
            <w:tcW w:w="4914" w:type="dxa"/>
          </w:tcPr>
          <w:p w14:paraId="26F29A2D" w14:textId="77777777" w:rsidR="00C327F5" w:rsidRPr="00D86F79" w:rsidRDefault="00C32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F79">
              <w:rPr>
                <w:rFonts w:ascii="Times New Roman" w:hAnsi="Times New Roman" w:cs="Times New Roman"/>
                <w:sz w:val="24"/>
                <w:szCs w:val="24"/>
              </w:rPr>
              <w:t>Contextualization, Meaning, Comprehension</w:t>
            </w:r>
          </w:p>
        </w:tc>
      </w:tr>
    </w:tbl>
    <w:p w14:paraId="6B9C76E6" w14:textId="77777777" w:rsidR="00C327F5" w:rsidRDefault="00C327F5" w:rsidP="00C327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8A3CA7" w14:textId="77777777" w:rsidR="00C327F5" w:rsidRPr="00F61C2A" w:rsidRDefault="00C327F5" w:rsidP="00C327F5">
      <w:pPr>
        <w:jc w:val="center"/>
        <w:rPr>
          <w:rStyle w:val="highlight"/>
          <w:rFonts w:cs="Times New Roman"/>
          <w:b/>
          <w:bCs/>
          <w:shd w:val="clear" w:color="auto" w:fill="FFFFFF"/>
        </w:rPr>
      </w:pPr>
    </w:p>
    <w:p w14:paraId="0E45D07A" w14:textId="77777777" w:rsidR="00C327F5" w:rsidRPr="00D86F79" w:rsidRDefault="00C327F5" w:rsidP="00C327F5">
      <w:pPr>
        <w:jc w:val="both"/>
        <w:rPr>
          <w:rStyle w:val="highlight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86F79">
        <w:rPr>
          <w:rStyle w:val="highlight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ote</w:t>
      </w:r>
      <w:r w:rsidRPr="00D86F79">
        <w:rPr>
          <w:rStyle w:val="highlight"/>
          <w:rFonts w:ascii="Times New Roman" w:hAnsi="Times New Roman" w:cs="Times New Roman"/>
          <w:sz w:val="24"/>
          <w:szCs w:val="24"/>
          <w:shd w:val="clear" w:color="auto" w:fill="FFFFFF"/>
        </w:rPr>
        <w:t xml:space="preserve">. To enable a comprehensive search and avoid excluding relevant studies and </w:t>
      </w:r>
      <w:r w:rsidRPr="00D86F79">
        <w:rPr>
          <w:rStyle w:val="highlight"/>
          <w:rFonts w:ascii="Times New Roman" w:hAnsi="Times New Roman" w:cs="Times New Roman"/>
          <w:sz w:val="24"/>
          <w:szCs w:val="24"/>
        </w:rPr>
        <w:t>given that there was no alternative intervention other than Natural Language Processing,</w:t>
      </w:r>
      <w:r w:rsidRPr="00D86F79">
        <w:rPr>
          <w:rStyle w:val="highlight"/>
          <w:rFonts w:ascii="Times New Roman" w:hAnsi="Times New Roman" w:cs="Times New Roman"/>
          <w:sz w:val="24"/>
          <w:szCs w:val="24"/>
          <w:shd w:val="clear" w:color="auto" w:fill="FFFFFF"/>
        </w:rPr>
        <w:t xml:space="preserve"> the comparison was not included in the search terms.</w:t>
      </w:r>
    </w:p>
    <w:sectPr w:rsidR="00C327F5" w:rsidRPr="00D86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7F5"/>
    <w:rsid w:val="000643FE"/>
    <w:rsid w:val="00126368"/>
    <w:rsid w:val="00276A4B"/>
    <w:rsid w:val="00372C65"/>
    <w:rsid w:val="006622CB"/>
    <w:rsid w:val="0069555F"/>
    <w:rsid w:val="00726C0C"/>
    <w:rsid w:val="00730BB9"/>
    <w:rsid w:val="00774287"/>
    <w:rsid w:val="00A074BF"/>
    <w:rsid w:val="00A42CF5"/>
    <w:rsid w:val="00C327F5"/>
    <w:rsid w:val="00DA0B80"/>
    <w:rsid w:val="00E53658"/>
    <w:rsid w:val="00E90C22"/>
    <w:rsid w:val="00EB5CCC"/>
    <w:rsid w:val="00F14331"/>
    <w:rsid w:val="00F331D2"/>
    <w:rsid w:val="00F84131"/>
    <w:rsid w:val="00FC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07631"/>
  <w15:docId w15:val="{1A4F5E55-31C8-40D7-9C5D-D3C24EC4A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7F5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327F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C327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d Alaka</dc:creator>
  <cp:keywords/>
  <dc:description/>
  <cp:lastModifiedBy>Alaka Benard</cp:lastModifiedBy>
  <cp:revision>2</cp:revision>
  <dcterms:created xsi:type="dcterms:W3CDTF">2023-10-25T20:29:00Z</dcterms:created>
  <dcterms:modified xsi:type="dcterms:W3CDTF">2023-10-25T20:29:00Z</dcterms:modified>
</cp:coreProperties>
</file>